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sz w:val="24"/>
          <w:szCs w:val="24"/>
          <w:lang w:val="en-GB"/>
        </w:rPr>
        <w:t>: Description of the metabolic function of genes grouped in each category.</w:t>
      </w:r>
    </w:p>
    <w:tbl>
      <w:tblPr>
        <w:tblW w:w="99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3324"/>
        <w:gridCol w:w="5757"/>
      </w:tblGrid>
      <w:tr>
        <w:trPr>
          <w:trHeight w:val="298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Code</w:t>
            </w:r>
          </w:p>
        </w:tc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Gene category</w:t>
            </w:r>
          </w:p>
        </w:tc>
        <w:tc>
          <w:tcPr>
            <w:tcW w:w="5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Metabolic function</w:t>
            </w:r>
          </w:p>
        </w:tc>
      </w:tr>
      <w:tr>
        <w:trPr>
          <w:trHeight w:val="298" w:hRule="atLeast"/>
        </w:trPr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A</w:t>
            </w:r>
          </w:p>
        </w:tc>
        <w:tc>
          <w:tcPr>
            <w:tcW w:w="3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aptation to atypical conditions</w:t>
            </w:r>
          </w:p>
        </w:tc>
        <w:tc>
          <w:tcPr>
            <w:tcW w:w="5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Adaptation to atypical condition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AA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port and metabolism of amino acids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port/binding of amino acid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etabolism of amino acids and related molecules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abolism of coenzymes and prosthetic groups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etabolism of coenzymes and prosthetic groups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D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 division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ell divis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E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 envelop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ell wall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ell envelope and cellular processe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CH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port and metabolism of carbohydrates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port/binding of carbohydrate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Specific carbohydrate metabolic pathway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ain glycolytic pathway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CA cycle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etabolism of carbohydrates and related molecule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DNA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A metabolism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DNA replic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DNA restriction and modification (and repair)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DNA recombination and repair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E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ergy metabolism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Membrane bioenergetics (electron transport chain and ATP synthase) 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L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pid metabolism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etabolism of lipid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i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cellaneous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Detoxific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iscellaneou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Nt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port and metabolism of nucleotides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port/binding of nucleosides, nucleotides, purines and pyrimidine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etabolism of nucleotides and nucleic acid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etabolism of coenzymes and prosthetic group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in synthesis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Ribosomal protein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Aminoacyl-tRNA synthetase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lation initi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lation elong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Nonribosomal protein synthesi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rotein synthesis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D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in degradation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rotein degradation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h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abolism of phosphate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Metabolism of phosphate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M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in modification and folding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rotein modific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rotein folding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S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in secretion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rotein secretion</w:t>
            </w:r>
          </w:p>
        </w:tc>
      </w:tr>
      <w:tr>
        <w:trPr>
          <w:trHeight w:val="298" w:hRule="atLeast"/>
        </w:trPr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ST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gnal transduction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Sensors (signal transduction)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</w:t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port of peptides and inorganic ions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port/binding of proteins peptide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port/binding of inorganic ion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port/binding of carbohydrate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port/binding proteins and lipoproteins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S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</w:t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cription initi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cription regul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cription elong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Transcription termination</w:t>
            </w:r>
          </w:p>
        </w:tc>
      </w:tr>
      <w:tr>
        <w:trPr>
          <w:trHeight w:val="298" w:hRule="atLeast"/>
        </w:trPr>
        <w:tc>
          <w:tcPr>
            <w:tcW w:w="86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RNA modificati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2:27:00Z</dcterms:created>
  <dc:creator>Marion</dc:creator>
  <dc:description/>
  <cp:keywords/>
  <dc:language>en-US</dc:language>
  <cp:lastModifiedBy>Marion</cp:lastModifiedBy>
  <dcterms:modified xsi:type="dcterms:W3CDTF">2011-08-01T15:49:00Z</dcterms:modified>
  <cp:revision>9</cp:revision>
  <dc:subject/>
  <dc:title/>
</cp:coreProperties>
</file>